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2B00A" w14:textId="1BDEEB54" w:rsidR="00DF5169" w:rsidRPr="002560F9" w:rsidRDefault="007F76EC" w:rsidP="00DF516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60F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Information about the number of </w:t>
      </w:r>
      <w:r w:rsidR="009F29CB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H</w:t>
      </w:r>
      <w:r w:rsidR="009F29CB" w:rsidRPr="009F29CB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yalomma excavatum</w:t>
      </w:r>
      <w:r w:rsidR="009A7267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and H</w:t>
      </w:r>
      <w:r w:rsidR="009A7267" w:rsidRPr="009F29CB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yalomma</w:t>
      </w:r>
      <w:r w:rsidR="009A7267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dromedarii</w:t>
      </w:r>
      <w:r w:rsidR="009F29CB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Pr="002560F9">
        <w:rPr>
          <w:rFonts w:ascii="Times New Roman" w:hAnsi="Times New Roman" w:cs="Times New Roman"/>
          <w:b/>
          <w:bCs/>
          <w:sz w:val="24"/>
          <w:szCs w:val="24"/>
        </w:rPr>
        <w:t xml:space="preserve">ticks that have been collected from different camels and the bacterial isolates from each tick. </w:t>
      </w:r>
    </w:p>
    <w:tbl>
      <w:tblPr>
        <w:tblW w:w="8696" w:type="dxa"/>
        <w:tblInd w:w="-365" w:type="dxa"/>
        <w:tblLook w:val="04A0" w:firstRow="1" w:lastRow="0" w:firstColumn="1" w:lastColumn="0" w:noHBand="0" w:noVBand="1"/>
      </w:tblPr>
      <w:tblGrid>
        <w:gridCol w:w="962"/>
        <w:gridCol w:w="2122"/>
        <w:gridCol w:w="962"/>
        <w:gridCol w:w="3602"/>
        <w:gridCol w:w="1048"/>
      </w:tblGrid>
      <w:tr w:rsidR="0084313C" w:rsidRPr="00216308" w14:paraId="26928FCA" w14:textId="6E284612" w:rsidTr="00FB624A">
        <w:trPr>
          <w:trHeight w:val="289"/>
        </w:trPr>
        <w:tc>
          <w:tcPr>
            <w:tcW w:w="9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798C9" w14:textId="204B7526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ick number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92C14A" w14:textId="5027034E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ick speci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035B6E6" w14:textId="18C28248" w:rsidR="0084313C" w:rsidRPr="00216308" w:rsidRDefault="00163FE7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ex</w:t>
            </w:r>
            <w:r w:rsidR="0084313C"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Of Ticks</w:t>
            </w:r>
          </w:p>
        </w:tc>
        <w:tc>
          <w:tcPr>
            <w:tcW w:w="36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B6456E" w14:textId="7777777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Isolated Bacteria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152025" w14:textId="4D2DC415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Lab ID</w:t>
            </w:r>
          </w:p>
        </w:tc>
      </w:tr>
      <w:tr w:rsidR="0084313C" w:rsidRPr="00216308" w14:paraId="257D36C1" w14:textId="377EEBCE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0913DF07" w14:textId="07DFC445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D8AA6C" w14:textId="07498532" w:rsidR="0084313C" w:rsidRPr="008A319A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02E5E7" w14:textId="5C0DF764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3AA29D" w14:textId="31E9D67C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iridan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2918CD" w14:textId="3045CDD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</w:t>
            </w:r>
          </w:p>
        </w:tc>
      </w:tr>
      <w:tr w:rsidR="0084313C" w:rsidRPr="00216308" w14:paraId="39CE7FB3" w14:textId="12A93795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559E66C3" w14:textId="7E8073B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D1ABCA" w14:textId="5EA3710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B33A46" w14:textId="2EAF4588" w:rsidR="0084313C" w:rsidRPr="00216308" w:rsidRDefault="007A1B9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CF9686" w14:textId="1A36603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ciur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C61112" w14:textId="00F5E9D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</w:t>
            </w:r>
          </w:p>
        </w:tc>
      </w:tr>
      <w:tr w:rsidR="0084313C" w:rsidRPr="00216308" w14:paraId="7B00D8C6" w14:textId="49898D05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75AAD64E" w14:textId="775042C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2C62E5" w14:textId="3F347EC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7BC8BE" w14:textId="0232DD3D" w:rsidR="0084313C" w:rsidRPr="00216308" w:rsidRDefault="007A1B9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D1002E" w14:textId="424E2E9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ciur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F3DC79" w14:textId="75190DA2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3</w:t>
            </w:r>
          </w:p>
        </w:tc>
      </w:tr>
      <w:tr w:rsidR="0084313C" w:rsidRPr="00216308" w14:paraId="6B5AC9F2" w14:textId="725DE339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26900851" w14:textId="0B0F28F1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2CB9FA" w14:textId="5BEF57B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A10DF6" w14:textId="37DAD511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A162DF" w14:textId="52B3030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lent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E2F6AC" w14:textId="5D2CFDF5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</w:t>
            </w:r>
          </w:p>
        </w:tc>
      </w:tr>
      <w:tr w:rsidR="0084313C" w:rsidRPr="00216308" w14:paraId="5F0957CF" w14:textId="1C1DECCB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0E9D109F" w14:textId="711060CB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ACA0A" w14:textId="08055B75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269A69E" w14:textId="0BE78CA2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29C221" w14:textId="55131EA2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lent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11E616" w14:textId="221779F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5</w:t>
            </w:r>
          </w:p>
        </w:tc>
      </w:tr>
      <w:tr w:rsidR="00FB624A" w:rsidRPr="00216308" w14:paraId="170F3F05" w14:textId="20B4B8A1" w:rsidTr="00634DE4">
        <w:trPr>
          <w:trHeight w:val="184"/>
        </w:trPr>
        <w:tc>
          <w:tcPr>
            <w:tcW w:w="9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D92A15" w14:textId="645E8B72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6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2302C2" w14:textId="471CBE38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488556" w14:textId="3A81552C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3003D1" w14:textId="7823ECF3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1BBBC6" w14:textId="0DA13D24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6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-a</w:t>
            </w:r>
          </w:p>
        </w:tc>
      </w:tr>
      <w:tr w:rsidR="00FB624A" w:rsidRPr="00216308" w14:paraId="0092D37A" w14:textId="52FF791D" w:rsidTr="00634DE4">
        <w:trPr>
          <w:trHeight w:val="184"/>
        </w:trPr>
        <w:tc>
          <w:tcPr>
            <w:tcW w:w="962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330878E4" w14:textId="37DA134F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DF1CC2" w14:textId="416A984C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8D6646" w14:textId="20A4B348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99565B" w14:textId="4763F0C3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lent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D633BD" w14:textId="25587401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6-b</w:t>
            </w:r>
          </w:p>
        </w:tc>
      </w:tr>
      <w:tr w:rsidR="0084313C" w:rsidRPr="00216308" w14:paraId="0BF56B42" w14:textId="77777777" w:rsidTr="00634DE4">
        <w:trPr>
          <w:trHeight w:val="184"/>
        </w:trPr>
        <w:tc>
          <w:tcPr>
            <w:tcW w:w="962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000A98FE" w14:textId="27026AAB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7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9C05A4" w14:textId="22C2F5F8" w:rsidR="0084313C" w:rsidRPr="008A319A" w:rsidRDefault="0084313C" w:rsidP="00FB624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91355A" w14:textId="2C62E86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B89DD4" w14:textId="6979E7C4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</w:t>
            </w: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haemolytic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8BA994" w14:textId="407CA02F" w:rsidR="0084313C" w:rsidRPr="005D551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7</w:t>
            </w:r>
          </w:p>
        </w:tc>
      </w:tr>
      <w:tr w:rsidR="0084313C" w:rsidRPr="00216308" w14:paraId="285645AA" w14:textId="0D8BAA36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4F95FE3B" w14:textId="04BD473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5F1D44" w14:textId="6C60AF0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BC9C43" w14:textId="5426F73B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C3A322" w14:textId="75E7770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iridan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0D9735" w14:textId="6B73FD4C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8</w:t>
            </w:r>
          </w:p>
        </w:tc>
      </w:tr>
      <w:tr w:rsidR="0084313C" w:rsidRPr="00216308" w14:paraId="79A3DC85" w14:textId="1E6EB1EF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7EFB1FAA" w14:textId="4BCF787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F00C56" w14:textId="714DCE3D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EAA732" w14:textId="50EDE5E8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1D1B0E" w14:textId="5199D6E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ACE3F6" w14:textId="5BC93EB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9</w:t>
            </w:r>
          </w:p>
        </w:tc>
      </w:tr>
      <w:tr w:rsidR="0084313C" w:rsidRPr="00216308" w14:paraId="6AE9D697" w14:textId="5EB20871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7A0BA037" w14:textId="15D69C7D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0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506CF3" w14:textId="653E13D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7D0E12" w14:textId="198C144C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91A168" w14:textId="2DF35E62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</w:t>
            </w: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equi ssp zooepidemic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EFABA1A" w14:textId="5278319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0</w:t>
            </w:r>
          </w:p>
        </w:tc>
      </w:tr>
      <w:tr w:rsidR="00FB624A" w:rsidRPr="00216308" w14:paraId="75B2A65C" w14:textId="23C27C98" w:rsidTr="00634DE4">
        <w:trPr>
          <w:trHeight w:val="230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2A8E48" w14:textId="77777777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  <w:p w14:paraId="7BF41CDB" w14:textId="39A15079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1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70A839" w14:textId="6C78A6F9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62B1F06" w14:textId="77298373" w:rsidR="00FB624A" w:rsidRPr="00216308" w:rsidRDefault="00FB624A" w:rsidP="00FB6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F51F1B6" w14:textId="6BAA8256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lent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32A483" w14:textId="5F2A1249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1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-a</w:t>
            </w:r>
          </w:p>
        </w:tc>
      </w:tr>
      <w:tr w:rsidR="00FB624A" w:rsidRPr="00216308" w14:paraId="51C90AC0" w14:textId="77777777" w:rsidTr="00634DE4">
        <w:trPr>
          <w:trHeight w:val="230"/>
        </w:trPr>
        <w:tc>
          <w:tcPr>
            <w:tcW w:w="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CFA334" w14:textId="0D19BD0D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32EB74" w14:textId="391E3206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62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7B4C8B3" w14:textId="78F25850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D844775" w14:textId="2F0F69D7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iridan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B61178" w14:textId="5490F917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-b</w:t>
            </w:r>
          </w:p>
        </w:tc>
      </w:tr>
      <w:tr w:rsidR="00FB624A" w:rsidRPr="00216308" w14:paraId="1018C63C" w14:textId="77777777" w:rsidTr="00634DE4">
        <w:trPr>
          <w:trHeight w:val="230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3FCC52E4" w14:textId="6ADA1167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9E2397" w14:textId="5671D5B6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94C647" w14:textId="307F7451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2875648" w14:textId="0EA4BBE8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pseudintermedi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05BC61" w14:textId="28910FC6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-c</w:t>
            </w:r>
          </w:p>
        </w:tc>
      </w:tr>
      <w:tr w:rsidR="00FB624A" w:rsidRPr="00216308" w14:paraId="1EF3EE95" w14:textId="6CDE38DD" w:rsidTr="00634DE4">
        <w:trPr>
          <w:trHeight w:val="180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70BD2B" w14:textId="77777777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  <w:p w14:paraId="1465D3DD" w14:textId="0415F391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2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CEB1E0" w14:textId="77410E3B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4A00D3E" w14:textId="55D2449B" w:rsidR="00FB624A" w:rsidRPr="00216308" w:rsidRDefault="00FB624A" w:rsidP="00FB6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B29000D" w14:textId="2891FC7F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lent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38591E" w14:textId="18A99E9D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-a</w:t>
            </w:r>
          </w:p>
        </w:tc>
      </w:tr>
      <w:tr w:rsidR="00FB624A" w:rsidRPr="00216308" w14:paraId="451A820B" w14:textId="77777777" w:rsidTr="00634DE4">
        <w:trPr>
          <w:trHeight w:val="180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538DECBD" w14:textId="6F7D3BE5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C9E7A8" w14:textId="0FD847A4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BFE701" w14:textId="188AB837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B0DCAC3" w14:textId="7E9ECB71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pseudintermedi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285390" w14:textId="533B9C16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-b</w:t>
            </w:r>
          </w:p>
        </w:tc>
      </w:tr>
      <w:tr w:rsidR="0084313C" w:rsidRPr="00216308" w14:paraId="5DDA0B56" w14:textId="20BF9DDB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2199242C" w14:textId="2CEFA5C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3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22CCAD" w14:textId="00B7F40E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3681FD" w14:textId="2C1A5D02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259537" w14:textId="0A6ED7BE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lentu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1798BF" w14:textId="4C9A3821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3</w:t>
            </w:r>
          </w:p>
        </w:tc>
      </w:tr>
      <w:tr w:rsidR="0084313C" w:rsidRPr="00216308" w14:paraId="2B33ADFE" w14:textId="0E4BCE73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27D72020" w14:textId="595753F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72E3ED" w14:textId="063D65A5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3A872B" w14:textId="7C710F34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602336" w14:textId="18613ACD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lent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3BDD62" w14:textId="53681B22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4</w:t>
            </w:r>
          </w:p>
        </w:tc>
      </w:tr>
      <w:tr w:rsidR="0084313C" w:rsidRPr="00216308" w14:paraId="6A497631" w14:textId="4CA8B6A4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2F9DEC76" w14:textId="6519762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AA42EC" w14:textId="1CD6B26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D85166" w14:textId="7386D30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B77D2A" w14:textId="165AF44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itulin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739AB3" w14:textId="5BE5DCB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5</w:t>
            </w:r>
          </w:p>
        </w:tc>
      </w:tr>
      <w:tr w:rsidR="0084313C" w:rsidRPr="00216308" w14:paraId="3097C76B" w14:textId="1102BF2A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2F66A062" w14:textId="3A5968B6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6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D7EF88" w14:textId="1312D4B4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C10166" w14:textId="5476B4E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5F7EFE" w14:textId="69073F56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iridan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6C64BB" w14:textId="1C50370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6</w:t>
            </w:r>
          </w:p>
        </w:tc>
      </w:tr>
      <w:tr w:rsidR="0084313C" w:rsidRPr="00216308" w14:paraId="4B013B1D" w14:textId="266135CC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6820E0A3" w14:textId="5615A746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7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EE184D" w14:textId="17BF0AE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8C6522" w14:textId="171173DE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1093C1" w14:textId="1396D77B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lent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FF"/>
            <w:vAlign w:val="center"/>
          </w:tcPr>
          <w:p w14:paraId="7A59A11B" w14:textId="4C5B3738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7</w:t>
            </w:r>
          </w:p>
        </w:tc>
      </w:tr>
      <w:tr w:rsidR="0084313C" w:rsidRPr="00216308" w14:paraId="1C8C8945" w14:textId="5B868C62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4FF929C9" w14:textId="1CD53645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155B3D" w14:textId="3A8FAB7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9F2EA4" w14:textId="34B1C92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CD2837" w14:textId="237DA2C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E</w:t>
            </w: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casseliflav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C463F1" w14:textId="626243F8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8</w:t>
            </w:r>
          </w:p>
        </w:tc>
      </w:tr>
      <w:tr w:rsidR="0084313C" w:rsidRPr="00216308" w14:paraId="601D5543" w14:textId="303AF44F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411F91AB" w14:textId="25D9563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86EF25" w14:textId="1DCDA492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930D13" w14:textId="752F430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697794" w14:textId="312BB3D8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iridan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BB59C8" w14:textId="6ED67F1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19</w:t>
            </w:r>
          </w:p>
        </w:tc>
      </w:tr>
      <w:tr w:rsidR="0084313C" w:rsidRPr="00216308" w14:paraId="2A825FEB" w14:textId="0E703AC1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621C4659" w14:textId="749F3DCE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0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07236B" w14:textId="1C130DF6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55871E" w14:textId="220B4F3D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2D8634" w14:textId="26EBABD5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pseudintermedi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8AC393" w14:textId="35D7B608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0</w:t>
            </w:r>
          </w:p>
        </w:tc>
      </w:tr>
      <w:tr w:rsidR="0084313C" w:rsidRPr="00216308" w14:paraId="533027B1" w14:textId="207DA07E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1E295D75" w14:textId="3A2BC79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A04A77" w14:textId="3C94FB6B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772750" w14:textId="3A7E129C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2BDFA8" w14:textId="119CC33E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pseudintermedi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82BD32" w14:textId="2F6F2ECB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1</w:t>
            </w:r>
          </w:p>
        </w:tc>
      </w:tr>
      <w:tr w:rsidR="0084313C" w:rsidRPr="00216308" w14:paraId="05F33CB4" w14:textId="48A0F337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47AF9073" w14:textId="45FAC976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582BFB" w14:textId="410F869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F6CB7D" w14:textId="0BAB16B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E94B1B" w14:textId="3D93256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iridan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9F6CD4" w14:textId="5762EC1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2</w:t>
            </w:r>
          </w:p>
        </w:tc>
      </w:tr>
      <w:tr w:rsidR="0084313C" w:rsidRPr="00216308" w14:paraId="759B6E09" w14:textId="3C1EF7C7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5FEFA81C" w14:textId="510DA4D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3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5046FB" w14:textId="137AE66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0211AC" w14:textId="4B19781D" w:rsidR="0084313C" w:rsidRPr="00216308" w:rsidRDefault="007A1B9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6CAFA7" w14:textId="57D0A03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B146350" w14:textId="090775F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3</w:t>
            </w:r>
          </w:p>
        </w:tc>
      </w:tr>
      <w:tr w:rsidR="00FB624A" w:rsidRPr="00216308" w14:paraId="7E1DDBE7" w14:textId="2832BB9F" w:rsidTr="00634DE4">
        <w:trPr>
          <w:trHeight w:val="180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130600" w14:textId="2ED302E4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4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A86108" w14:textId="2FEA40DF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B5FE9CA" w14:textId="53AB43FC" w:rsidR="00FB624A" w:rsidRPr="00216308" w:rsidRDefault="007A1B9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9989877" w14:textId="1CDD1435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lent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48825" w14:textId="6B3EE146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4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-a</w:t>
            </w:r>
          </w:p>
        </w:tc>
      </w:tr>
      <w:tr w:rsidR="00FB624A" w:rsidRPr="00216308" w14:paraId="794072D6" w14:textId="77777777" w:rsidTr="00634DE4">
        <w:trPr>
          <w:trHeight w:val="180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4CD05FC8" w14:textId="7A0AB490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0CCEF4" w14:textId="6E356F9D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F762C1" w14:textId="119F7309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D9483EB" w14:textId="7EC73746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95A750" w14:textId="11D8BDCC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4-b</w:t>
            </w:r>
          </w:p>
        </w:tc>
      </w:tr>
      <w:tr w:rsidR="0084313C" w:rsidRPr="00216308" w14:paraId="128BC485" w14:textId="6EF7D4EC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0059A261" w14:textId="3BA0762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2157D6" w14:textId="15E1D4F2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9F424E" w14:textId="13B2F76C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4BF8631" w14:textId="53CAA3D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iridan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B047A3" w14:textId="69BB9A4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</w:t>
            </w:r>
          </w:p>
        </w:tc>
      </w:tr>
      <w:tr w:rsidR="0084313C" w:rsidRPr="00216308" w14:paraId="760D6758" w14:textId="69B91340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498D7C38" w14:textId="1FFCD63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6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292F04" w14:textId="41B1A9C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905403" w14:textId="57CC30C8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5F3D3B5" w14:textId="4F78468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2472AF" w14:textId="5D69C6CB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6</w:t>
            </w:r>
          </w:p>
        </w:tc>
      </w:tr>
      <w:tr w:rsidR="0084313C" w:rsidRPr="00216308" w14:paraId="05FA114A" w14:textId="1D50AE1E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455BD7C0" w14:textId="54370CD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7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29DC03" w14:textId="5EF3DBA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11B4C0" w14:textId="4C3FAB08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64FFF18" w14:textId="41911F4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348932" w14:textId="1216F35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7</w:t>
            </w:r>
          </w:p>
        </w:tc>
      </w:tr>
      <w:tr w:rsidR="00FB624A" w:rsidRPr="00216308" w14:paraId="20B5F44D" w14:textId="698003E6" w:rsidTr="00634DE4">
        <w:trPr>
          <w:trHeight w:val="345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8A1741" w14:textId="77777777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  <w:p w14:paraId="7C1D7961" w14:textId="63AAC040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8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F2A47C" w14:textId="3CF08EF4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7BC7D7D" w14:textId="55FD422C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526E898" w14:textId="5AF43EFD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haemolytic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228C5B" w14:textId="6AFBBA4C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8-a</w:t>
            </w:r>
          </w:p>
        </w:tc>
      </w:tr>
      <w:tr w:rsidR="00FB624A" w:rsidRPr="00216308" w14:paraId="3D8B9C76" w14:textId="77777777" w:rsidTr="00634DE4">
        <w:trPr>
          <w:trHeight w:val="345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6A1186E5" w14:textId="44E5B173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7630C8" w14:textId="2CD99F81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70EC23" w14:textId="439D0283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01FD89A" w14:textId="6FE07F27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C55646" w14:textId="02D91FF8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8-b</w:t>
            </w:r>
          </w:p>
        </w:tc>
      </w:tr>
      <w:tr w:rsidR="00FB624A" w:rsidRPr="00216308" w14:paraId="5532E228" w14:textId="1B6F7E4A" w:rsidTr="00634DE4">
        <w:trPr>
          <w:trHeight w:val="345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E7482A" w14:textId="77777777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  <w:p w14:paraId="1C2BA841" w14:textId="12C82949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9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1B1105" w14:textId="4F306A4D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93DAE29" w14:textId="1964E9F2" w:rsidR="00FB624A" w:rsidRPr="00216308" w:rsidRDefault="007A1B9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E4F59BF" w14:textId="1107B456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haemolytic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4CA0D8" w14:textId="79F1D200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9-a</w:t>
            </w:r>
          </w:p>
        </w:tc>
      </w:tr>
      <w:tr w:rsidR="00FB624A" w:rsidRPr="00216308" w14:paraId="78945370" w14:textId="77777777" w:rsidTr="00634DE4">
        <w:trPr>
          <w:trHeight w:val="345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13F20CB5" w14:textId="6F43D8BD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21069F" w14:textId="0D9B2C39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DE27B3" w14:textId="7468CA2D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0A5D91B" w14:textId="6A76C3DE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ciuri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869F26" w14:textId="547A9142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2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9-b</w:t>
            </w:r>
          </w:p>
        </w:tc>
      </w:tr>
      <w:tr w:rsidR="0084313C" w:rsidRPr="00216308" w14:paraId="0509F500" w14:textId="59C34EA4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695154" w14:textId="694515DB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0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E9F65C" w14:textId="1A64563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727CA33" w14:textId="164C45C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84FDD1" w14:textId="071E06A4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haemolyticu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4ACD10E" w14:textId="23B70A3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0</w:t>
            </w:r>
          </w:p>
        </w:tc>
      </w:tr>
      <w:tr w:rsidR="00FB624A" w:rsidRPr="00216308" w14:paraId="7A240DE5" w14:textId="64DCDA01" w:rsidTr="00634DE4">
        <w:trPr>
          <w:trHeight w:val="345"/>
        </w:trPr>
        <w:tc>
          <w:tcPr>
            <w:tcW w:w="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4DB271" w14:textId="77777777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  <w:p w14:paraId="69B02D1F" w14:textId="69C368B3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1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C8413B" w14:textId="09BEF01B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056A43" w14:textId="452C6CA8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6CA4E20" w14:textId="3B01ED4F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iridan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A442FD" w14:textId="1AFC1762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1-a</w:t>
            </w:r>
          </w:p>
        </w:tc>
      </w:tr>
      <w:tr w:rsidR="00FB624A" w:rsidRPr="00216308" w14:paraId="5790B586" w14:textId="77777777" w:rsidTr="00634DE4">
        <w:trPr>
          <w:trHeight w:val="345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B3C35E" w14:textId="2EA3987F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BE2B00" w14:textId="1D653130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5AE077" w14:textId="637B5D7B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F61FDAF" w14:textId="545136CE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4E1538" w14:textId="456C4E90" w:rsidR="00FB624A" w:rsidRPr="00216308" w:rsidRDefault="00FB624A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1-b</w:t>
            </w:r>
          </w:p>
        </w:tc>
      </w:tr>
      <w:tr w:rsidR="0084313C" w:rsidRPr="00216308" w14:paraId="146AECDE" w14:textId="773D0408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2E9969" w14:textId="4AB06B81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7EDFE9" w14:textId="6D191891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D070A1" w14:textId="76D0514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7D7129" w14:textId="30CC2D6D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D0A9CD" w14:textId="467DA915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32</w:t>
            </w:r>
          </w:p>
        </w:tc>
      </w:tr>
      <w:tr w:rsidR="0084313C" w:rsidRPr="00216308" w14:paraId="49B8EA3F" w14:textId="320F2A44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5CEE9CD3" w14:textId="23F76D7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3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EB908D" w14:textId="662F30E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9B1968" w14:textId="3B74742C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2A7AE2" w14:textId="7D999CC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G</w:t>
            </w: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morbilloru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D531DF" w14:textId="5DCC70FB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33</w:t>
            </w:r>
          </w:p>
        </w:tc>
      </w:tr>
      <w:tr w:rsidR="0084313C" w:rsidRPr="00216308" w14:paraId="0DE44F73" w14:textId="2FE6F036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3DEA5059" w14:textId="0920E54D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CCD2FF" w14:textId="4E096E7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41865E" w14:textId="5ADF037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CC97B1" w14:textId="38942C2B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iridan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9A03EF" w14:textId="07172BAC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34</w:t>
            </w:r>
          </w:p>
        </w:tc>
      </w:tr>
      <w:tr w:rsidR="0084313C" w:rsidRPr="00216308" w14:paraId="2BD5789F" w14:textId="3495CA22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4E16A882" w14:textId="276F3BD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E0E0BE" w14:textId="7157BF95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381017" w14:textId="4E5DA978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CDF8FA" w14:textId="7A3B419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pseudintermediu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7839D0" w14:textId="1EF31AD6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35</w:t>
            </w:r>
          </w:p>
        </w:tc>
      </w:tr>
      <w:tr w:rsidR="0084313C" w:rsidRPr="00216308" w14:paraId="3B0ADB8A" w14:textId="2C4EDAFF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72559946" w14:textId="4E517995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6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3E91A0" w14:textId="26B216AE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1DF158" w14:textId="191CEAF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C08067" w14:textId="056F438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Pantoea sp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343AFB" w14:textId="6F5943CE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36</w:t>
            </w:r>
          </w:p>
        </w:tc>
      </w:tr>
      <w:tr w:rsidR="0084313C" w:rsidRPr="00216308" w14:paraId="72DDB85B" w14:textId="36C7A0ED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4018E3" w14:textId="187E4931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7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090CD0" w14:textId="3FCAAAA7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8F5C1D1" w14:textId="5D0197F1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195BA7" w14:textId="212ED92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hominis ssp homini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3757399" w14:textId="4E8B1B4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37</w:t>
            </w:r>
          </w:p>
        </w:tc>
      </w:tr>
      <w:tr w:rsidR="0084313C" w:rsidRPr="00216308" w14:paraId="60FD7A21" w14:textId="6BE083B4" w:rsidTr="00634DE4">
        <w:trPr>
          <w:trHeight w:val="147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76246B" w14:textId="1D4CCC5D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8A03B9" w14:textId="2648CB8D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B6F641" w14:textId="51B5A9CD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711CD4A" w14:textId="4140058C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pseudintermedi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14:paraId="1F298967" w14:textId="49A2BDA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38</w:t>
            </w:r>
          </w:p>
        </w:tc>
      </w:tr>
      <w:tr w:rsidR="0084313C" w:rsidRPr="00216308" w14:paraId="0609672C" w14:textId="77777777" w:rsidTr="00634DE4">
        <w:trPr>
          <w:trHeight w:val="128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85FC0F" w14:textId="5021B129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9E6F9C" w14:textId="379661E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238825" w14:textId="1F3716B1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B2AABDC" w14:textId="1F6E3F1F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14:paraId="5F100E81" w14:textId="03517181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39</w:t>
            </w:r>
          </w:p>
        </w:tc>
      </w:tr>
      <w:tr w:rsidR="0084313C" w:rsidRPr="00216308" w14:paraId="63E647B2" w14:textId="77777777" w:rsidTr="00634DE4">
        <w:trPr>
          <w:trHeight w:val="128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943877" w14:textId="6378524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0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7AB796" w14:textId="19F9CC68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46F9E3" w14:textId="1F237E5C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EED3CF9" w14:textId="2FB35B53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. baumannii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14:paraId="4E490F8C" w14:textId="667C153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0</w:t>
            </w:r>
          </w:p>
        </w:tc>
      </w:tr>
      <w:tr w:rsidR="0084313C" w:rsidRPr="00216308" w14:paraId="2E560D24" w14:textId="1788F562" w:rsidTr="00634DE4">
        <w:trPr>
          <w:trHeight w:val="184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1DBA2E" w14:textId="0EC35912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B6633C" w14:textId="773CB9D0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A319A">
              <w:rPr>
                <w:rFonts w:ascii="Times New Roman" w:hAnsi="Times New Roman" w:cs="Times New Roman"/>
                <w:i/>
                <w:color w:val="000000" w:themeColor="text1"/>
              </w:rPr>
              <w:t>H. excavatum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F94B8B" w14:textId="6FB15C31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D3EDCA" w14:textId="022AB8EB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ureu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3A7695" w14:textId="4145BC8A" w:rsidR="0084313C" w:rsidRPr="00216308" w:rsidRDefault="0084313C" w:rsidP="00FB62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1</w:t>
            </w:r>
          </w:p>
        </w:tc>
      </w:tr>
      <w:tr w:rsidR="00E12AB6" w:rsidRPr="00216308" w14:paraId="6088D4D0" w14:textId="69E424FE" w:rsidTr="00634DE4">
        <w:trPr>
          <w:trHeight w:val="184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530E83" w14:textId="3C04BF40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BF9D9F" w14:textId="5DFDF449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07725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116DA4" w14:textId="691EFA80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A82464" w14:textId="647D0067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06C0FA5" w14:textId="717D3BF6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</w:t>
            </w:r>
          </w:p>
        </w:tc>
      </w:tr>
      <w:tr w:rsidR="00E12AB6" w:rsidRPr="00216308" w14:paraId="6DEE3CFF" w14:textId="7CA111F1" w:rsidTr="00634DE4">
        <w:trPr>
          <w:trHeight w:val="345"/>
        </w:trPr>
        <w:tc>
          <w:tcPr>
            <w:tcW w:w="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A6F02D" w14:textId="77777777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  <w:p w14:paraId="3E67EF7F" w14:textId="3E58C018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3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23FED10" w14:textId="5334AF36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07725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DB36710" w14:textId="118311E8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6859693" w14:textId="56B156A3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iridan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3A450F" w14:textId="101317D2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-a</w:t>
            </w:r>
          </w:p>
        </w:tc>
      </w:tr>
      <w:tr w:rsidR="00E12AB6" w:rsidRPr="00216308" w14:paraId="5FE39A1A" w14:textId="77777777" w:rsidTr="00634DE4">
        <w:trPr>
          <w:trHeight w:val="345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007E1D20" w14:textId="7CEBDA06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B55608" w14:textId="1AF69E33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30143E" w14:textId="5976555A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C854A2B" w14:textId="6C52B96F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G</w:t>
            </w: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vaginalis (variable staining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7B2914" w14:textId="4CCDC645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-b</w:t>
            </w:r>
          </w:p>
        </w:tc>
      </w:tr>
      <w:tr w:rsidR="00E12AB6" w:rsidRPr="00216308" w14:paraId="47488615" w14:textId="387829B1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0BDD1299" w14:textId="3CA0D474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46A5F0" w14:textId="572A5885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07725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27F493" w14:textId="76B43B17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DE895C" w14:textId="7B4BE4B4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</w:t>
            </w: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maltophilia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E42B96" w14:textId="00F88038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4</w:t>
            </w:r>
          </w:p>
        </w:tc>
      </w:tr>
      <w:tr w:rsidR="00E12AB6" w:rsidRPr="00216308" w14:paraId="2813A72C" w14:textId="706913D9" w:rsidTr="00634DE4">
        <w:trPr>
          <w:trHeight w:val="289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4D2060D5" w14:textId="2991C2CE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F52BBA" w14:textId="323B29AA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07725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9F8776" w14:textId="72E780D4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1C8B29" w14:textId="36464C43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G</w:t>
            </w: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vaginalis (variable staining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A2B5D80" w14:textId="46ACCA08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</w:t>
            </w:r>
          </w:p>
        </w:tc>
      </w:tr>
      <w:tr w:rsidR="00E12AB6" w:rsidRPr="00216308" w14:paraId="6E622504" w14:textId="3CAEC01B" w:rsidTr="00634DE4">
        <w:trPr>
          <w:trHeight w:val="345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E7BE4E" w14:textId="77777777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  <w:p w14:paraId="6254CF05" w14:textId="177C926D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6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1CF437D" w14:textId="5CF798CE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07725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6C5D43D" w14:textId="06015B83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E6BF350" w14:textId="202C43FC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M</w:t>
            </w: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luteus</w:t>
            </w:r>
            <w:r w:rsidR="00B43BA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lyla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0CA606" w14:textId="49713A8F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6-a</w:t>
            </w:r>
          </w:p>
        </w:tc>
      </w:tr>
      <w:tr w:rsidR="00E12AB6" w:rsidRPr="00216308" w14:paraId="4F5C8FBB" w14:textId="77777777" w:rsidTr="00634DE4">
        <w:trPr>
          <w:trHeight w:val="345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83EA5A" w14:textId="3BB7DE40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30A14C" w14:textId="4332AB05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2C26833" w14:textId="675CEE58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41669" w14:textId="7D2051EE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C</w:t>
            </w: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sakazakii group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7CA897" w14:textId="5095C7A3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</w:t>
            </w:r>
            <w:r w:rsidRPr="0021630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6-b</w:t>
            </w:r>
          </w:p>
        </w:tc>
      </w:tr>
      <w:tr w:rsidR="00E12AB6" w:rsidRPr="00216308" w14:paraId="7C0AC9D8" w14:textId="5B4A0254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6BDDEF" w14:textId="5BF41125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7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A89E9B" w14:textId="2A8F1C28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07725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CCFF3B" w14:textId="2C67333A" w:rsidR="00E12AB6" w:rsidRPr="00216308" w:rsidRDefault="007A1B9C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86C2C" w14:textId="2E9D4048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ciuri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483BAA" w14:textId="2AF3888F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7</w:t>
            </w:r>
          </w:p>
        </w:tc>
      </w:tr>
      <w:tr w:rsidR="00E12AB6" w:rsidRPr="00216308" w14:paraId="08105CE6" w14:textId="0B25B8DC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DA6199" w14:textId="61B7D562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D76786" w14:textId="318593C6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07725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697B0F" w14:textId="69282A68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2BBEE" w14:textId="44EFD00B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7C80" w:fill="FFFFFF"/>
            <w:vAlign w:val="center"/>
          </w:tcPr>
          <w:p w14:paraId="41318A11" w14:textId="5BCA95C9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8</w:t>
            </w:r>
          </w:p>
        </w:tc>
      </w:tr>
      <w:tr w:rsidR="00E12AB6" w:rsidRPr="00216308" w14:paraId="54E16C95" w14:textId="248A8638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144007" w14:textId="3F0CFDED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CF1006" w14:textId="7371EDE0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07725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6AE03B" w14:textId="06B41E08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91A44" w14:textId="46F0DA78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paucimobili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4BD63A" w14:textId="05E136EF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49</w:t>
            </w:r>
          </w:p>
        </w:tc>
      </w:tr>
      <w:tr w:rsidR="00E12AB6" w:rsidRPr="00216308" w14:paraId="3AFC40EC" w14:textId="05665EA4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F0DA4C" w14:textId="20FA04F6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16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0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32810C" w14:textId="78AC39C0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07725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93B796" w14:textId="0125EFA8" w:rsidR="00E12AB6" w:rsidRPr="00216308" w:rsidRDefault="00605A3E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Fe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6AA9E" w14:textId="3884C214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V</w:t>
            </w: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.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vulnific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14:paraId="43497EE3" w14:textId="2C052C6B" w:rsidR="00E12AB6" w:rsidRPr="00216308" w:rsidRDefault="00E12AB6" w:rsidP="00E12A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D5518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50</w:t>
            </w:r>
          </w:p>
        </w:tc>
      </w:tr>
      <w:tr w:rsidR="00DA2B79" w:rsidRPr="00216308" w14:paraId="739CDB6E" w14:textId="77777777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804709" w14:textId="2B81AC8D" w:rsidR="00DA2B79" w:rsidRPr="00216308" w:rsidRDefault="00DA2B79" w:rsidP="00DA2B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32090D" w14:textId="3C8220E8" w:rsidR="00DA2B79" w:rsidRPr="0079333C" w:rsidRDefault="00DA2B79" w:rsidP="00DA2B7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91C8A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91F6F6" w14:textId="7C569822" w:rsidR="00DA2B79" w:rsidRPr="00216308" w:rsidRDefault="007A1B9C" w:rsidP="00DA2B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C20E6" w14:textId="72E3CD54" w:rsidR="00DA2B79" w:rsidRPr="009F29CB" w:rsidRDefault="00DA2B79" w:rsidP="00DA2B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S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pseudintermedi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14:paraId="6C46CFC0" w14:textId="1AD06E32" w:rsidR="00DA2B79" w:rsidRPr="005D5518" w:rsidRDefault="00DA2B79" w:rsidP="00DA2B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51</w:t>
            </w:r>
          </w:p>
        </w:tc>
      </w:tr>
      <w:tr w:rsidR="007A1B9C" w:rsidRPr="00216308" w14:paraId="51DFDD7D" w14:textId="77777777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9C4F1C" w14:textId="378A141C" w:rsidR="007A1B9C" w:rsidRPr="00216308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93C4B6" w14:textId="67352CF6" w:rsidR="007A1B9C" w:rsidRPr="0079333C" w:rsidRDefault="007A1B9C" w:rsidP="007A1B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91C8A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EE1DEE" w14:textId="29C6C860" w:rsidR="007A1B9C" w:rsidRPr="00216308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C65E1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F2CEC" w14:textId="65C2B095" w:rsidR="007A1B9C" w:rsidRPr="00216308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E</w:t>
            </w:r>
            <w:r w:rsidRPr="0021630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. </w:t>
            </w:r>
            <w:r w:rsidRPr="009F29C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casseliflav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14:paraId="5E6B3512" w14:textId="01FD9D17" w:rsidR="007A1B9C" w:rsidRPr="005D5518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52</w:t>
            </w:r>
          </w:p>
        </w:tc>
      </w:tr>
      <w:tr w:rsidR="007A1B9C" w:rsidRPr="00216308" w14:paraId="7F773379" w14:textId="77777777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68C79E" w14:textId="6FBB9A31" w:rsidR="007A1B9C" w:rsidRPr="00216308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3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BEC162" w14:textId="7E0ABA8C" w:rsidR="007A1B9C" w:rsidRPr="0079333C" w:rsidRDefault="007A1B9C" w:rsidP="007A1B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91C8A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0D7CEE" w14:textId="4554164A" w:rsidR="007A1B9C" w:rsidRPr="00216308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C65E1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7E965F" w14:textId="0FC51571" w:rsidR="007A1B9C" w:rsidRPr="009F29CB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3B425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 lent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14:paraId="065B812C" w14:textId="03C39713" w:rsidR="007A1B9C" w:rsidRPr="005D5518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53</w:t>
            </w:r>
          </w:p>
        </w:tc>
      </w:tr>
      <w:tr w:rsidR="007A1B9C" w:rsidRPr="00216308" w14:paraId="302F09D8" w14:textId="77777777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FE9588" w14:textId="32186085" w:rsidR="007A1B9C" w:rsidRPr="00216308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BB3D87" w14:textId="7CA37D40" w:rsidR="007A1B9C" w:rsidRPr="0079333C" w:rsidRDefault="007A1B9C" w:rsidP="007A1B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91C8A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342395" w14:textId="7030A4AF" w:rsidR="007A1B9C" w:rsidRPr="00216308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C65E1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45E62B" w14:textId="16D43BF6" w:rsidR="007A1B9C" w:rsidRPr="009F29CB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3B425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S. lentu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center"/>
          </w:tcPr>
          <w:p w14:paraId="6C9BCDB2" w14:textId="6426EF2F" w:rsidR="007A1B9C" w:rsidRPr="005D5518" w:rsidRDefault="007A1B9C" w:rsidP="007A1B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54</w:t>
            </w:r>
          </w:p>
        </w:tc>
      </w:tr>
      <w:tr w:rsidR="00F24136" w:rsidRPr="00216308" w14:paraId="0B293E29" w14:textId="77777777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2FC6DE" w14:textId="5945C138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ED188E" w14:textId="1EE54E9D" w:rsidR="00F24136" w:rsidRPr="00C91C8A" w:rsidRDefault="00F24136" w:rsidP="00F2413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D33B7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D3B442" w14:textId="09FBBB29" w:rsidR="00F24136" w:rsidRPr="00214FC3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01DC6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B73C6B" w14:textId="377358D9" w:rsidR="00F24136" w:rsidRPr="003B425E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bookmarkStart w:id="0" w:name="_Hlk157428978"/>
            <w:r w:rsidRPr="00F241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Kocuria varians</w:t>
            </w:r>
            <w:bookmarkEnd w:id="0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</w:tcPr>
          <w:p w14:paraId="3E9592B0" w14:textId="479F229A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920E3E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5</w:t>
            </w:r>
          </w:p>
        </w:tc>
      </w:tr>
      <w:tr w:rsidR="00F24136" w:rsidRPr="00216308" w14:paraId="053B0B19" w14:textId="77777777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4264AA" w14:textId="2ECDF0EC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6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1CA952" w14:textId="5E05A3FE" w:rsidR="00F24136" w:rsidRPr="00C91C8A" w:rsidRDefault="00F24136" w:rsidP="00F2413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D33B7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988749" w14:textId="1947BA7C" w:rsidR="00F24136" w:rsidRPr="00214FC3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01DC6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8A9C7C" w14:textId="19EA0CFB" w:rsidR="00F24136" w:rsidRPr="003B425E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F241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erococcus viridan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</w:tcPr>
          <w:p w14:paraId="62A23E40" w14:textId="63187430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920E3E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6</w:t>
            </w:r>
          </w:p>
        </w:tc>
      </w:tr>
      <w:tr w:rsidR="00F24136" w:rsidRPr="00216308" w14:paraId="28EF42BC" w14:textId="77777777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257C7F" w14:textId="79963367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7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25F9BD" w14:textId="197121A4" w:rsidR="00F24136" w:rsidRPr="00C91C8A" w:rsidRDefault="00F24136" w:rsidP="00F2413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D33B7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EAAD30" w14:textId="6FC9EF6D" w:rsidR="00F24136" w:rsidRPr="00214FC3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01DC6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02E900" w14:textId="6DCD0AA4" w:rsidR="00F24136" w:rsidRPr="003B425E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bookmarkStart w:id="1" w:name="_Hlk157429156"/>
            <w:r w:rsidRPr="00F241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Neis.animaloris/zoo</w:t>
            </w:r>
            <w:bookmarkEnd w:id="1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</w:tcPr>
          <w:p w14:paraId="4DB16151" w14:textId="5733D649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920E3E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7</w:t>
            </w:r>
          </w:p>
        </w:tc>
      </w:tr>
      <w:tr w:rsidR="00F24136" w:rsidRPr="00216308" w14:paraId="5A9C6ABE" w14:textId="77777777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DFE5C2" w14:textId="16486F56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7E3DEA" w14:textId="2424464E" w:rsidR="00F24136" w:rsidRPr="00C91C8A" w:rsidRDefault="00F24136" w:rsidP="00F2413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D33B7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19E5FE" w14:textId="30F31445" w:rsidR="00F24136" w:rsidRPr="00214FC3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01DC6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90CA8" w14:textId="5A102CF5" w:rsidR="00F24136" w:rsidRPr="003B425E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F241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Aerococcus viridan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</w:tcPr>
          <w:p w14:paraId="2187322B" w14:textId="63322EA9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920E3E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8</w:t>
            </w:r>
          </w:p>
        </w:tc>
      </w:tr>
      <w:tr w:rsidR="00F24136" w:rsidRPr="00216308" w14:paraId="72410AAE" w14:textId="77777777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B7F408" w14:textId="0BE88E3B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19BE28" w14:textId="1EA9DAE1" w:rsidR="00F24136" w:rsidRPr="00C91C8A" w:rsidRDefault="00F24136" w:rsidP="00F2413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D33B7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A0E9E8" w14:textId="785D75A7" w:rsidR="00F24136" w:rsidRPr="00214FC3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01DC6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3A6044" w14:textId="6FAF25AC" w:rsidR="00F24136" w:rsidRPr="003B425E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bookmarkStart w:id="2" w:name="_Hlk157429000"/>
            <w:r w:rsidRPr="00F241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Granulicatella elegans</w:t>
            </w:r>
            <w:bookmarkEnd w:id="2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</w:tcPr>
          <w:p w14:paraId="018BFBA1" w14:textId="6315456F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920E3E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9</w:t>
            </w:r>
          </w:p>
        </w:tc>
      </w:tr>
      <w:tr w:rsidR="00F24136" w:rsidRPr="00216308" w14:paraId="6A308C40" w14:textId="77777777" w:rsidTr="00634DE4">
        <w:trPr>
          <w:trHeight w:val="289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43A215" w14:textId="284712AB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60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ADE228" w14:textId="753EBA95" w:rsidR="00F24136" w:rsidRPr="00C91C8A" w:rsidRDefault="00F24136" w:rsidP="00F2413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D33B7">
              <w:rPr>
                <w:rFonts w:ascii="Times New Roman" w:hAnsi="Times New Roman" w:cs="Times New Roman"/>
                <w:i/>
                <w:color w:val="000000" w:themeColor="text1"/>
              </w:rPr>
              <w:t>H. dromedarii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CA1344" w14:textId="347778A9" w:rsidR="00F24136" w:rsidRPr="00214FC3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01DC6">
              <w:rPr>
                <w:rFonts w:asciiTheme="majorBidi" w:eastAsia="Times New Roman" w:hAnsiTheme="majorBidi" w:cstheme="majorBidi"/>
                <w:color w:val="000000" w:themeColor="text1"/>
              </w:rPr>
              <w:t>Male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51DF90" w14:textId="51C0A32F" w:rsidR="00F24136" w:rsidRPr="003B425E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bookmarkStart w:id="3" w:name="_Hlk157429292"/>
            <w:r w:rsidRPr="00F2413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Methylobacterium spp</w:t>
            </w:r>
            <w:bookmarkEnd w:id="3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</w:tcPr>
          <w:p w14:paraId="3CFA5235" w14:textId="50930D65" w:rsidR="00F24136" w:rsidRDefault="00F24136" w:rsidP="00F2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920E3E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E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60</w:t>
            </w:r>
          </w:p>
        </w:tc>
      </w:tr>
    </w:tbl>
    <w:p w14:paraId="372977EB" w14:textId="77777777" w:rsidR="009F29CB" w:rsidRDefault="009F29CB" w:rsidP="00DF5169"/>
    <w:sectPr w:rsidR="009F29CB" w:rsidSect="004A2E21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452C74"/>
    <w:multiLevelType w:val="hybridMultilevel"/>
    <w:tmpl w:val="53728F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3957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6EC"/>
    <w:rsid w:val="00010646"/>
    <w:rsid w:val="0002119C"/>
    <w:rsid w:val="00064551"/>
    <w:rsid w:val="00071162"/>
    <w:rsid w:val="00081E8F"/>
    <w:rsid w:val="00087A60"/>
    <w:rsid w:val="000A098C"/>
    <w:rsid w:val="000A4FA7"/>
    <w:rsid w:val="000A77FB"/>
    <w:rsid w:val="000D10EB"/>
    <w:rsid w:val="000D6048"/>
    <w:rsid w:val="001055DE"/>
    <w:rsid w:val="00116149"/>
    <w:rsid w:val="00125E38"/>
    <w:rsid w:val="00135E4D"/>
    <w:rsid w:val="00163FE7"/>
    <w:rsid w:val="00173797"/>
    <w:rsid w:val="0017691D"/>
    <w:rsid w:val="00187026"/>
    <w:rsid w:val="001B011C"/>
    <w:rsid w:val="001B690C"/>
    <w:rsid w:val="001B7279"/>
    <w:rsid w:val="001D2B58"/>
    <w:rsid w:val="001D45BF"/>
    <w:rsid w:val="001D4BC0"/>
    <w:rsid w:val="001D4CE0"/>
    <w:rsid w:val="001F1D70"/>
    <w:rsid w:val="001F39E4"/>
    <w:rsid w:val="001F7090"/>
    <w:rsid w:val="00205370"/>
    <w:rsid w:val="0021407F"/>
    <w:rsid w:val="002141FA"/>
    <w:rsid w:val="00216308"/>
    <w:rsid w:val="002324F4"/>
    <w:rsid w:val="002511AE"/>
    <w:rsid w:val="002560F9"/>
    <w:rsid w:val="00263D21"/>
    <w:rsid w:val="002827FC"/>
    <w:rsid w:val="002B02C1"/>
    <w:rsid w:val="002B2CBF"/>
    <w:rsid w:val="002B32BB"/>
    <w:rsid w:val="002B536C"/>
    <w:rsid w:val="002C4010"/>
    <w:rsid w:val="002C57AF"/>
    <w:rsid w:val="00322DB2"/>
    <w:rsid w:val="00346938"/>
    <w:rsid w:val="003711B1"/>
    <w:rsid w:val="003829B7"/>
    <w:rsid w:val="00387387"/>
    <w:rsid w:val="003B5D87"/>
    <w:rsid w:val="003D1FC2"/>
    <w:rsid w:val="003D3954"/>
    <w:rsid w:val="003F13FE"/>
    <w:rsid w:val="003F23AC"/>
    <w:rsid w:val="004262EA"/>
    <w:rsid w:val="004434E1"/>
    <w:rsid w:val="0044479A"/>
    <w:rsid w:val="00461917"/>
    <w:rsid w:val="0048216B"/>
    <w:rsid w:val="004924CC"/>
    <w:rsid w:val="004A0313"/>
    <w:rsid w:val="004A2E21"/>
    <w:rsid w:val="004B3159"/>
    <w:rsid w:val="004F04E1"/>
    <w:rsid w:val="004F0548"/>
    <w:rsid w:val="00501242"/>
    <w:rsid w:val="0050764F"/>
    <w:rsid w:val="005273EC"/>
    <w:rsid w:val="00541DC3"/>
    <w:rsid w:val="00546CCE"/>
    <w:rsid w:val="00556F2E"/>
    <w:rsid w:val="005634FE"/>
    <w:rsid w:val="005A7E17"/>
    <w:rsid w:val="005B21BC"/>
    <w:rsid w:val="005B6105"/>
    <w:rsid w:val="005B7772"/>
    <w:rsid w:val="005D08B0"/>
    <w:rsid w:val="005D5518"/>
    <w:rsid w:val="005F0873"/>
    <w:rsid w:val="005F0A56"/>
    <w:rsid w:val="00605A3E"/>
    <w:rsid w:val="00610A42"/>
    <w:rsid w:val="00611063"/>
    <w:rsid w:val="00631D7F"/>
    <w:rsid w:val="00634DE4"/>
    <w:rsid w:val="00664207"/>
    <w:rsid w:val="00664899"/>
    <w:rsid w:val="00672F04"/>
    <w:rsid w:val="006827F1"/>
    <w:rsid w:val="00682A77"/>
    <w:rsid w:val="00692A17"/>
    <w:rsid w:val="006A13F7"/>
    <w:rsid w:val="006C183D"/>
    <w:rsid w:val="006C1E73"/>
    <w:rsid w:val="006C4056"/>
    <w:rsid w:val="006D4F56"/>
    <w:rsid w:val="006D5EA5"/>
    <w:rsid w:val="006D6C0B"/>
    <w:rsid w:val="006D7D8E"/>
    <w:rsid w:val="007264BB"/>
    <w:rsid w:val="00741F60"/>
    <w:rsid w:val="0077552B"/>
    <w:rsid w:val="00776F2D"/>
    <w:rsid w:val="00780C32"/>
    <w:rsid w:val="007A1B9C"/>
    <w:rsid w:val="007F0692"/>
    <w:rsid w:val="007F2C55"/>
    <w:rsid w:val="007F617F"/>
    <w:rsid w:val="007F76EC"/>
    <w:rsid w:val="0080169C"/>
    <w:rsid w:val="0080285F"/>
    <w:rsid w:val="00820A03"/>
    <w:rsid w:val="00822ABC"/>
    <w:rsid w:val="00833F62"/>
    <w:rsid w:val="0083717E"/>
    <w:rsid w:val="00841DC5"/>
    <w:rsid w:val="0084313C"/>
    <w:rsid w:val="0087259B"/>
    <w:rsid w:val="00877223"/>
    <w:rsid w:val="008916C7"/>
    <w:rsid w:val="0089409C"/>
    <w:rsid w:val="008A319A"/>
    <w:rsid w:val="008B13E2"/>
    <w:rsid w:val="008B5BA7"/>
    <w:rsid w:val="00905F00"/>
    <w:rsid w:val="0092216E"/>
    <w:rsid w:val="00945B7E"/>
    <w:rsid w:val="00947740"/>
    <w:rsid w:val="009569CD"/>
    <w:rsid w:val="0099568A"/>
    <w:rsid w:val="009A1566"/>
    <w:rsid w:val="009A7267"/>
    <w:rsid w:val="009B4482"/>
    <w:rsid w:val="009C6222"/>
    <w:rsid w:val="009D34E1"/>
    <w:rsid w:val="009F29CB"/>
    <w:rsid w:val="00A07792"/>
    <w:rsid w:val="00A10DEE"/>
    <w:rsid w:val="00A2283F"/>
    <w:rsid w:val="00A40139"/>
    <w:rsid w:val="00A60926"/>
    <w:rsid w:val="00A90455"/>
    <w:rsid w:val="00A90C4F"/>
    <w:rsid w:val="00AA2682"/>
    <w:rsid w:val="00AA2854"/>
    <w:rsid w:val="00AA3573"/>
    <w:rsid w:val="00AA4C50"/>
    <w:rsid w:val="00AD2C34"/>
    <w:rsid w:val="00AE3551"/>
    <w:rsid w:val="00AE3EE0"/>
    <w:rsid w:val="00AE4B2A"/>
    <w:rsid w:val="00AF5FDC"/>
    <w:rsid w:val="00AF76A7"/>
    <w:rsid w:val="00B21A1E"/>
    <w:rsid w:val="00B24FD9"/>
    <w:rsid w:val="00B32CC2"/>
    <w:rsid w:val="00B36C10"/>
    <w:rsid w:val="00B429C2"/>
    <w:rsid w:val="00B43BA8"/>
    <w:rsid w:val="00B921E2"/>
    <w:rsid w:val="00B94C1D"/>
    <w:rsid w:val="00BA0646"/>
    <w:rsid w:val="00BC38B6"/>
    <w:rsid w:val="00BC7278"/>
    <w:rsid w:val="00BD14E4"/>
    <w:rsid w:val="00BD18FA"/>
    <w:rsid w:val="00BD1F40"/>
    <w:rsid w:val="00BE198B"/>
    <w:rsid w:val="00BE5D45"/>
    <w:rsid w:val="00BF07F7"/>
    <w:rsid w:val="00C35A5E"/>
    <w:rsid w:val="00C8264C"/>
    <w:rsid w:val="00C83091"/>
    <w:rsid w:val="00C978D1"/>
    <w:rsid w:val="00C97D96"/>
    <w:rsid w:val="00CA7994"/>
    <w:rsid w:val="00CC202D"/>
    <w:rsid w:val="00D11D2D"/>
    <w:rsid w:val="00D1530E"/>
    <w:rsid w:val="00D17920"/>
    <w:rsid w:val="00D24346"/>
    <w:rsid w:val="00D334C5"/>
    <w:rsid w:val="00D348F6"/>
    <w:rsid w:val="00D359E6"/>
    <w:rsid w:val="00D411F3"/>
    <w:rsid w:val="00D605C1"/>
    <w:rsid w:val="00D63325"/>
    <w:rsid w:val="00D8500C"/>
    <w:rsid w:val="00DA2B79"/>
    <w:rsid w:val="00DA37DB"/>
    <w:rsid w:val="00DA5BCF"/>
    <w:rsid w:val="00DB059D"/>
    <w:rsid w:val="00DC3198"/>
    <w:rsid w:val="00DC4FBC"/>
    <w:rsid w:val="00DD35A5"/>
    <w:rsid w:val="00DD5E6B"/>
    <w:rsid w:val="00DE353E"/>
    <w:rsid w:val="00DE5CB8"/>
    <w:rsid w:val="00DF5169"/>
    <w:rsid w:val="00DF6AAE"/>
    <w:rsid w:val="00E05DB7"/>
    <w:rsid w:val="00E12AB6"/>
    <w:rsid w:val="00E16BB0"/>
    <w:rsid w:val="00E20F73"/>
    <w:rsid w:val="00E3575A"/>
    <w:rsid w:val="00E4183B"/>
    <w:rsid w:val="00E43773"/>
    <w:rsid w:val="00E5144A"/>
    <w:rsid w:val="00EC3771"/>
    <w:rsid w:val="00EF580C"/>
    <w:rsid w:val="00F17F8B"/>
    <w:rsid w:val="00F24136"/>
    <w:rsid w:val="00F471DF"/>
    <w:rsid w:val="00F66140"/>
    <w:rsid w:val="00F71D15"/>
    <w:rsid w:val="00F96E74"/>
    <w:rsid w:val="00FA0B21"/>
    <w:rsid w:val="00FB2534"/>
    <w:rsid w:val="00FB380F"/>
    <w:rsid w:val="00FB624A"/>
    <w:rsid w:val="00FD2834"/>
    <w:rsid w:val="00FD4738"/>
    <w:rsid w:val="00FF0F49"/>
    <w:rsid w:val="00FF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414778"/>
  <w15:docId w15:val="{371B9287-C123-4B0D-8DF1-2B4D45A8D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6EC"/>
    <w:pPr>
      <w:spacing w:after="-1" w:line="480" w:lineRule="auto"/>
    </w:pPr>
    <w:rPr>
      <w:rFonts w:ascii="Calibri" w:eastAsiaTheme="minorEastAsia" w:hAnsi="Calibri" w:cs="Calibri"/>
      <w:kern w:val="0"/>
      <w:sz w:val="22"/>
      <w:szCs w:val="2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76EC"/>
  </w:style>
  <w:style w:type="paragraph" w:styleId="ListParagraph">
    <w:name w:val="List Paragraph"/>
    <w:basedOn w:val="Normal"/>
    <w:uiPriority w:val="34"/>
    <w:qFormat/>
    <w:rsid w:val="002163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D1F728-CEEB-4067-B24C-06B1BCF0C99A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AF2EC-D831-4C7C-89D7-5009888B6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l Alshazi</dc:creator>
  <cp:keywords/>
  <dc:description/>
  <cp:lastModifiedBy>Giada Zaffin</cp:lastModifiedBy>
  <cp:revision>4</cp:revision>
  <dcterms:created xsi:type="dcterms:W3CDTF">2025-03-15T12:18:00Z</dcterms:created>
  <dcterms:modified xsi:type="dcterms:W3CDTF">2025-09-3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56d1af414eb1f857233c68bd53a4ada3c5ac694baeb38cd4523e35440db49</vt:lpwstr>
  </property>
</Properties>
</file>